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Title"/>
          <w:b/>
          <w:b/>
          <w:color w:val="000000"/>
        </w:rPr>
      </w:pPr>
      <w:r>
        <w:rPr/>
      </w:r>
    </w:p>
    <w:p>
      <w:pPr>
        <w:pStyle w:val="Normal"/>
        <w:rPr>
          <w:rStyle w:val="Title"/>
          <w:b/>
          <w:b/>
          <w:color w:val="000000"/>
        </w:rPr>
      </w:pPr>
      <w:r>
        <w:rPr/>
      </w:r>
    </w:p>
    <w:tbl>
      <w:tblPr>
        <w:tblW w:w="6379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984"/>
        <w:gridCol w:w="851"/>
        <w:gridCol w:w="1134"/>
        <w:gridCol w:w="1134"/>
        <w:gridCol w:w="1276"/>
      </w:tblGrid>
      <w:tr>
        <w:trPr>
          <w:trHeight w:val="259" w:hRule="atLeast"/>
        </w:trPr>
        <w:tc>
          <w:tcPr>
            <w:tcW w:w="198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R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5.0% CI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259" w:hRule="atLeast"/>
        </w:trPr>
        <w:tc>
          <w:tcPr>
            <w:tcW w:w="198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CU suppression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7</w:t>
            </w:r>
          </w:p>
        </w:tc>
        <w:tc>
          <w:tcPr>
            <w:tcW w:w="127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 (mm)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259" w:hRule="atLeast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dal Status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</w:tbl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  <w:t xml:space="preserve">Reduced Model after Backward Stepwise Likelihood Selection; only variables with p&lt;0.05 were retained in the final model. Initial variables included in the model were ISCU suppression (continuous mRNA expression ranked from high to low and normalised between 0 and 1) and available clinical variables: ER status, PgR status, Tumour size, Lymph Node status (0=neg, 1=pos), Age, Grade </w:t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b/>
      <w:color w:val="0000FF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val="en-A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">
    <w:name w:val="tit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basedOn w:val="DefaultParagraphFont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4:16:00Z</dcterms:created>
  <dc:creator>crukuser</dc:creator>
  <dc:description/>
  <cp:keywords/>
  <dc:language>en-US</dc:language>
  <cp:lastModifiedBy>Elena Favaro</cp:lastModifiedBy>
  <dcterms:modified xsi:type="dcterms:W3CDTF">2010-04-07T15:08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